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814" w:rsidRPr="003033CF" w:rsidRDefault="003033CF" w:rsidP="003033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33CF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 w:rsidRPr="003033CF">
        <w:rPr>
          <w:rFonts w:ascii="Times New Roman" w:hAnsi="Times New Roman" w:cs="Times New Roman"/>
          <w:sz w:val="24"/>
          <w:szCs w:val="24"/>
        </w:rPr>
        <w:t xml:space="preserve">The 10 most common five-locus HLA </w:t>
      </w:r>
      <w:proofErr w:type="spellStart"/>
      <w:r w:rsidRPr="003033CF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Pr="003033CF">
        <w:rPr>
          <w:rFonts w:ascii="Times New Roman" w:hAnsi="Times New Roman" w:cs="Times New Roman"/>
          <w:sz w:val="24"/>
          <w:szCs w:val="24"/>
        </w:rPr>
        <w:t xml:space="preserve"> in Okinawa.</w:t>
      </w:r>
      <w:proofErr w:type="gramEnd"/>
    </w:p>
    <w:tbl>
      <w:tblPr>
        <w:tblW w:w="7852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198"/>
        <w:gridCol w:w="1080"/>
        <w:gridCol w:w="1080"/>
        <w:gridCol w:w="1400"/>
        <w:gridCol w:w="1400"/>
        <w:gridCol w:w="1694"/>
      </w:tblGrid>
      <w:tr w:rsidR="008C4B2D" w:rsidRPr="003033CF" w:rsidTr="0012401F">
        <w:trPr>
          <w:trHeight w:val="270"/>
        </w:trPr>
        <w:tc>
          <w:tcPr>
            <w:tcW w:w="615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8C4B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aplotype</w:t>
            </w:r>
            <w:proofErr w:type="spellEnd"/>
          </w:p>
        </w:tc>
        <w:tc>
          <w:tcPr>
            <w:tcW w:w="1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wordWrap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equency (%)</w:t>
            </w:r>
          </w:p>
        </w:tc>
      </w:tr>
      <w:tr w:rsidR="008C4B2D" w:rsidRPr="003033CF" w:rsidTr="0012401F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RB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PB1</w:t>
            </w:r>
          </w:p>
        </w:tc>
        <w:tc>
          <w:tcPr>
            <w:tcW w:w="1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wordWrap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1: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: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4:0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5:0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1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4: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: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9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1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9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4: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5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1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4: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8: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8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3: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: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8: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4: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3: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3: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: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: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5:0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65814" w:rsidRPr="003033CF" w:rsidTr="008C4B2D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3: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5: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: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2:0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5814" w:rsidRPr="00365814" w:rsidRDefault="00365814" w:rsidP="00551A3D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658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51A3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0733AC" w:rsidRPr="003033CF" w:rsidRDefault="00A23A0A" w:rsidP="003033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733AC" w:rsidRPr="003033CF" w:rsidSect="003033C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3A0A" w:rsidRDefault="00A23A0A" w:rsidP="008C4B2D">
      <w:r>
        <w:separator/>
      </w:r>
    </w:p>
  </w:endnote>
  <w:endnote w:type="continuationSeparator" w:id="0">
    <w:p w:rsidR="00A23A0A" w:rsidRDefault="00A23A0A" w:rsidP="008C4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3A0A" w:rsidRDefault="00A23A0A" w:rsidP="008C4B2D">
      <w:r>
        <w:separator/>
      </w:r>
    </w:p>
  </w:footnote>
  <w:footnote w:type="continuationSeparator" w:id="0">
    <w:p w:rsidR="00A23A0A" w:rsidRDefault="00A23A0A" w:rsidP="008C4B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5814"/>
    <w:rsid w:val="00130C88"/>
    <w:rsid w:val="002B4D31"/>
    <w:rsid w:val="003033CF"/>
    <w:rsid w:val="00365814"/>
    <w:rsid w:val="00551A3D"/>
    <w:rsid w:val="00677343"/>
    <w:rsid w:val="0083525D"/>
    <w:rsid w:val="008C4B2D"/>
    <w:rsid w:val="00A23A0A"/>
    <w:rsid w:val="00AF5B3B"/>
    <w:rsid w:val="00C509E0"/>
    <w:rsid w:val="00D2791D"/>
    <w:rsid w:val="00E07FF2"/>
    <w:rsid w:val="00EA47C9"/>
    <w:rsid w:val="00EF44BD"/>
    <w:rsid w:val="00F36057"/>
    <w:rsid w:val="00FA20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C4B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8C4B2D"/>
  </w:style>
  <w:style w:type="paragraph" w:styleId="a5">
    <w:name w:val="footer"/>
    <w:basedOn w:val="a"/>
    <w:link w:val="a6"/>
    <w:uiPriority w:val="99"/>
    <w:semiHidden/>
    <w:unhideWhenUsed/>
    <w:rsid w:val="008C4B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8C4B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fumi Nakaoka</dc:creator>
  <cp:lastModifiedBy>Hirofumi Nakaoka</cp:lastModifiedBy>
  <cp:revision>3</cp:revision>
  <dcterms:created xsi:type="dcterms:W3CDTF">2012-12-08T15:24:00Z</dcterms:created>
  <dcterms:modified xsi:type="dcterms:W3CDTF">2012-12-17T16:35:00Z</dcterms:modified>
</cp:coreProperties>
</file>